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F9BCC8" w14:textId="77777777" w:rsidR="004D20FA" w:rsidRDefault="004D20FA" w:rsidP="004D20FA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Table 1: Antibodies and Fluorochromes used in Flow Cytometry Analysis</w:t>
      </w:r>
    </w:p>
    <w:tbl>
      <w:tblPr>
        <w:tblW w:w="9160" w:type="dxa"/>
        <w:tblLook w:val="04A0" w:firstRow="1" w:lastRow="0" w:firstColumn="1" w:lastColumn="0" w:noHBand="0" w:noVBand="1"/>
      </w:tblPr>
      <w:tblGrid>
        <w:gridCol w:w="2657"/>
        <w:gridCol w:w="2113"/>
        <w:gridCol w:w="1260"/>
        <w:gridCol w:w="1890"/>
        <w:gridCol w:w="1240"/>
      </w:tblGrid>
      <w:tr w:rsidR="004D20FA" w:rsidRPr="004D20FA" w14:paraId="27013A29" w14:textId="77777777" w:rsidTr="00BB3B48">
        <w:trPr>
          <w:trHeight w:val="620"/>
        </w:trPr>
        <w:tc>
          <w:tcPr>
            <w:tcW w:w="26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CC27F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ntibody target</w:t>
            </w:r>
          </w:p>
        </w:tc>
        <w:tc>
          <w:tcPr>
            <w:tcW w:w="21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24EF9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Fluorochrome conjugat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83FAE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7FEF8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upplier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149E1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alog #</w:t>
            </w:r>
          </w:p>
        </w:tc>
      </w:tr>
      <w:tr w:rsidR="004D20FA" w:rsidRPr="004D20FA" w14:paraId="58519A56" w14:textId="77777777" w:rsidTr="00BB3B48">
        <w:trPr>
          <w:trHeight w:val="320"/>
        </w:trPr>
        <w:tc>
          <w:tcPr>
            <w:tcW w:w="2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91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56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69B2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4BA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CAM16.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7A9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CCB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0723</w:t>
            </w:r>
          </w:p>
        </w:tc>
      </w:tr>
      <w:tr w:rsidR="004D20FA" w:rsidRPr="004D20FA" w14:paraId="01D06BE6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AEC8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0AD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DDC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2H7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CE3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545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306</w:t>
            </w:r>
          </w:p>
        </w:tc>
      </w:tr>
      <w:tr w:rsidR="004D20FA" w:rsidRPr="004D20FA" w14:paraId="32F5C50E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108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LA-DR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D254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P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9BE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12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FB3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1DB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-095-291</w:t>
            </w:r>
          </w:p>
        </w:tc>
      </w:tr>
      <w:tr w:rsidR="004D20FA" w:rsidRPr="004D20FA" w14:paraId="0DC61219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802E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xable Viability Stain 62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333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6C6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4D1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DB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4996</w:t>
            </w:r>
          </w:p>
        </w:tc>
      </w:tr>
      <w:tr w:rsidR="004D20FA" w:rsidRPr="004D20FA" w14:paraId="369A260C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F2A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8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CB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xa Fluor 6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D29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252D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9EA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741B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905</w:t>
            </w:r>
          </w:p>
        </w:tc>
      </w:tr>
      <w:tr w:rsidR="004D20FA" w:rsidRPr="004D20FA" w14:paraId="2BAB53FF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65F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2C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exa Fluor 7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D8B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RPA-T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D21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D93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0526</w:t>
            </w:r>
          </w:p>
        </w:tc>
      </w:tr>
      <w:tr w:rsidR="004D20FA" w:rsidRPr="004D20FA" w14:paraId="3BA66B14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33E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B3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952E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974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4D98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-0458-T100</w:t>
            </w:r>
          </w:p>
        </w:tc>
      </w:tr>
      <w:tr w:rsidR="004D20FA" w:rsidRPr="004D20FA" w14:paraId="6CD54345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B43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3C34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86E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615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8E5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3226</w:t>
            </w:r>
          </w:p>
        </w:tc>
      </w:tr>
      <w:tr w:rsidR="004D20FA" w:rsidRPr="004D20FA" w14:paraId="1A98AC14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999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B028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081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F7CE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766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525</w:t>
            </w:r>
          </w:p>
        </w:tc>
      </w:tr>
      <w:tr w:rsidR="004D20FA" w:rsidRPr="004D20FA" w14:paraId="17B46314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355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8a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F55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EC9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E6E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C61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048</w:t>
            </w:r>
          </w:p>
        </w:tc>
      </w:tr>
      <w:tr w:rsidR="004D20FA" w:rsidRPr="004D20FA" w14:paraId="6EF065FA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B52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9C0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F89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019D5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5AF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2E88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1334</w:t>
            </w:r>
          </w:p>
        </w:tc>
      </w:tr>
      <w:tr w:rsidR="004D20FA" w:rsidRPr="004D20FA" w14:paraId="5ADC5CC9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5123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57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 Bright 6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096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E88B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fe Technologi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F953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64-0037-42 </w:t>
            </w:r>
          </w:p>
        </w:tc>
      </w:tr>
      <w:tr w:rsidR="004D20FA" w:rsidRPr="004D20FA" w14:paraId="65E7C1CC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3F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7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F2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7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32EB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H12.2H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5178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11E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9928</w:t>
            </w:r>
          </w:p>
        </w:tc>
      </w:tr>
      <w:tr w:rsidR="004D20FA" w:rsidRPr="004D20FA" w14:paraId="1A79B128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A008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FC1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E0FE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  <w:t>BC9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13EC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FFB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638</w:t>
            </w:r>
          </w:p>
        </w:tc>
      </w:tr>
      <w:tr w:rsidR="004D20FA" w:rsidRPr="004D20FA" w14:paraId="4FFC4D44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078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D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72A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T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6FB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A6-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E7DC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356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8206</w:t>
            </w:r>
          </w:p>
        </w:tc>
      </w:tr>
      <w:tr w:rsidR="004D20FA" w:rsidRPr="004D20FA" w14:paraId="3C212AF7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00E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21B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79D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L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EE3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E4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1106</w:t>
            </w:r>
          </w:p>
        </w:tc>
      </w:tr>
      <w:tr w:rsidR="004D20FA" w:rsidRPr="004D20FA" w14:paraId="6464F935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0B6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gM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B87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rCP</w:t>
            </w:r>
            <w:proofErr w:type="spellEnd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Cyanine5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6DBE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HM-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A2E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84B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4512</w:t>
            </w:r>
          </w:p>
        </w:tc>
      </w:tr>
      <w:tr w:rsidR="004D20FA" w:rsidRPr="004D20FA" w14:paraId="62E4504E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54D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E69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2B6E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-ly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043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D Biosci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4538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1357</w:t>
            </w:r>
          </w:p>
        </w:tc>
      </w:tr>
      <w:tr w:rsidR="004D20FA" w:rsidRPr="004D20FA" w14:paraId="240255CC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B55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1c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31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Fluor</w:t>
            </w:r>
            <w:proofErr w:type="spellEnd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7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F99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000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F52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-0116-T025</w:t>
            </w:r>
          </w:p>
        </w:tc>
      </w:tr>
      <w:tr w:rsidR="004D20FA" w:rsidRPr="004D20FA" w14:paraId="60BC6372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464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037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PC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8E6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I1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B24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063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528</w:t>
            </w:r>
          </w:p>
        </w:tc>
      </w:tr>
      <w:tr w:rsidR="004D20FA" w:rsidRPr="004D20FA" w14:paraId="25EEC6B2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EDF9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92FF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-Cy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EDA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sz w:val="18"/>
                <w:szCs w:val="18"/>
              </w:rPr>
              <w:t>M-T27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C7C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7C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6412</w:t>
            </w:r>
          </w:p>
        </w:tc>
      </w:tr>
      <w:tr w:rsidR="004D20FA" w:rsidRPr="004D20FA" w14:paraId="68EAD5BB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43E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869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80E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HIT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4E1F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C3F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3525</w:t>
            </w:r>
          </w:p>
        </w:tc>
      </w:tr>
      <w:tr w:rsidR="004D20FA" w:rsidRPr="004D20FA" w14:paraId="3A57FF26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5754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ost Dye Violet 5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6A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76C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7C80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nbo</w:t>
            </w:r>
            <w:proofErr w:type="spellEnd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Bioscien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146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-0870-T500</w:t>
            </w:r>
          </w:p>
        </w:tc>
      </w:tr>
      <w:tr w:rsidR="004D20FA" w:rsidRPr="004D20FA" w14:paraId="47A73E56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A1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E981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per Bright 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C217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KT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F074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ermo Fish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74F8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-0037-42</w:t>
            </w:r>
          </w:p>
        </w:tc>
      </w:tr>
      <w:tr w:rsidR="004D20FA" w:rsidRPr="004D20FA" w14:paraId="6FFF8CD7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F46D3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07D6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iant</w:t>
            </w:r>
            <w:proofErr w:type="spellEnd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Violet 6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67E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9D25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964B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238</w:t>
            </w:r>
          </w:p>
        </w:tc>
      </w:tr>
      <w:tr w:rsidR="004D20FA" w:rsidRPr="004D20FA" w14:paraId="5E6DE667" w14:textId="77777777" w:rsidTr="00BB3B48">
        <w:trPr>
          <w:trHeight w:val="320"/>
        </w:trPr>
        <w:tc>
          <w:tcPr>
            <w:tcW w:w="2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CE4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592D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illiant Violet 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DEBA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M5E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512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62AB" w14:textId="77777777" w:rsidR="004D20FA" w:rsidRPr="004D20FA" w:rsidRDefault="004D20FA" w:rsidP="00BB3B4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D20F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1840</w:t>
            </w:r>
          </w:p>
        </w:tc>
      </w:tr>
    </w:tbl>
    <w:p w14:paraId="4D06FA44" w14:textId="77777777" w:rsidR="0053395E" w:rsidRDefault="004D20FA"/>
    <w:sectPr w:rsidR="005339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0FA"/>
    <w:rsid w:val="004D20FA"/>
    <w:rsid w:val="00B80E10"/>
    <w:rsid w:val="00BB6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4A582D"/>
  <w15:chartTrackingRefBased/>
  <w15:docId w15:val="{FD0B2395-6FCC-4591-A9F8-EC53726E0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y, Paige K., M.D.</dc:creator>
  <cp:keywords/>
  <dc:description/>
  <cp:lastModifiedBy>Marty, Paige K., M.D.</cp:lastModifiedBy>
  <cp:revision>1</cp:revision>
  <dcterms:created xsi:type="dcterms:W3CDTF">2021-11-30T22:36:00Z</dcterms:created>
  <dcterms:modified xsi:type="dcterms:W3CDTF">2021-11-30T22:36:00Z</dcterms:modified>
</cp:coreProperties>
</file>